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537" w:rsidRDefault="00027537" w:rsidP="00027537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da-DK"/>
        </w:rPr>
      </w:pPr>
    </w:p>
    <w:p w:rsidR="00027537" w:rsidRPr="00551A9D" w:rsidRDefault="00027537" w:rsidP="000275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digital content 3</w:t>
      </w:r>
    </w:p>
    <w:p w:rsidR="00027537" w:rsidRDefault="00027537" w:rsidP="000275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7537" w:rsidRPr="007B22B8" w:rsidRDefault="00027537" w:rsidP="00027537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  <w:bookmarkStart w:id="0" w:name="_GoBack"/>
      <w:r w:rsidRPr="007B22B8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Figure 1: Forest plot of operative time</w:t>
      </w:r>
    </w:p>
    <w:bookmarkEnd w:id="0"/>
    <w:p w:rsidR="00027537" w:rsidRPr="00262E85" w:rsidRDefault="00027537" w:rsidP="0002753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7537" w:rsidRDefault="00F461D2" w:rsidP="0002753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6116320" cy="4436110"/>
            <wp:effectExtent l="0" t="0" r="508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Operativetim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537" w:rsidRPr="00917C52" w:rsidRDefault="00027537" w:rsidP="0002753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CFCFC"/>
          <w:lang w:val="en-US" w:eastAsia="da-DK"/>
        </w:rPr>
      </w:pPr>
      <w:r w:rsidRPr="00917C52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CFCFC"/>
          <w:lang w:val="en-US" w:eastAsia="da-DK"/>
        </w:rPr>
        <w:t>R = right colectomy, L = left colectomy, M = right and left colectomy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CFCFC"/>
          <w:lang w:val="en-US" w:eastAsia="da-DK"/>
        </w:rPr>
        <w:t>,</w:t>
      </w:r>
      <w:r w:rsidRPr="004034E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CFCFC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CFCFC"/>
          <w:lang w:val="en-US" w:eastAsia="da-DK"/>
        </w:rPr>
        <w:t xml:space="preserve">CI = confidence interval, </w:t>
      </w:r>
      <w:r w:rsidRPr="004034E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CFCFC"/>
          <w:lang w:val="en-US" w:eastAsia="da-DK"/>
        </w:rPr>
        <w:t>I</w:t>
      </w:r>
      <w:r w:rsidRPr="004034E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CFCFC"/>
          <w:vertAlign w:val="superscript"/>
          <w:lang w:val="en-US" w:eastAsia="da-DK"/>
        </w:rPr>
        <w:t>2</w:t>
      </w:r>
      <w:r w:rsidRPr="004034E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CFCFC"/>
          <w:lang w:val="en-US" w:eastAsia="da-DK"/>
        </w:rPr>
        <w:t xml:space="preserve"> = heterogeneity</w:t>
      </w:r>
    </w:p>
    <w:p w:rsidR="00035369" w:rsidRPr="00027537" w:rsidRDefault="00035369">
      <w:pPr>
        <w:rPr>
          <w:lang w:val="en-US"/>
        </w:rPr>
      </w:pPr>
    </w:p>
    <w:sectPr w:rsidR="00035369" w:rsidRPr="00027537" w:rsidSect="000D55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2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37"/>
    <w:rsid w:val="00027537"/>
    <w:rsid w:val="00035369"/>
    <w:rsid w:val="00091526"/>
    <w:rsid w:val="000D55B8"/>
    <w:rsid w:val="00111967"/>
    <w:rsid w:val="001F2828"/>
    <w:rsid w:val="002B1D72"/>
    <w:rsid w:val="003F2221"/>
    <w:rsid w:val="00441831"/>
    <w:rsid w:val="004F696B"/>
    <w:rsid w:val="00687A8F"/>
    <w:rsid w:val="007B22B8"/>
    <w:rsid w:val="0089227D"/>
    <w:rsid w:val="009B0824"/>
    <w:rsid w:val="009B76E7"/>
    <w:rsid w:val="009D322F"/>
    <w:rsid w:val="009E7786"/>
    <w:rsid w:val="00B41AFB"/>
    <w:rsid w:val="00B60C20"/>
    <w:rsid w:val="00D57411"/>
    <w:rsid w:val="00E17A81"/>
    <w:rsid w:val="00E96FE2"/>
    <w:rsid w:val="00F461D2"/>
    <w:rsid w:val="00F8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90252F0-E467-DA4D-BC5F-B348589F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53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6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ja Cuk</dc:creator>
  <cp:keywords/>
  <dc:description/>
  <cp:lastModifiedBy>Pedja Cuk</cp:lastModifiedBy>
  <cp:revision>3</cp:revision>
  <dcterms:created xsi:type="dcterms:W3CDTF">2021-06-19T19:24:00Z</dcterms:created>
  <dcterms:modified xsi:type="dcterms:W3CDTF">2021-09-29T17:44:00Z</dcterms:modified>
</cp:coreProperties>
</file>